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D631E" w14:textId="77777777" w:rsidR="00BE7CB3" w:rsidRPr="00BA5A3A" w:rsidRDefault="00BE7CB3" w:rsidP="00BE7CB3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A5A3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BA5A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A5A3A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BA5A3A">
        <w:rPr>
          <w:rFonts w:ascii="Times New Roman" w:hAnsi="Times New Roman" w:cs="Times New Roman"/>
          <w:b/>
          <w:bCs/>
          <w:sz w:val="24"/>
          <w:szCs w:val="24"/>
        </w:rPr>
        <w:t xml:space="preserve"> 2: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illustration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frequency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pledges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related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Goal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5: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Gender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Equality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found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parties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alliances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’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documents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>.</w:t>
      </w:r>
    </w:p>
    <w:p w14:paraId="03F06F5C" w14:textId="77777777" w:rsidR="00BE7CB3" w:rsidRPr="00BA5A3A" w:rsidRDefault="00BE7CB3" w:rsidP="00BE7CB3"/>
    <w:p w14:paraId="2E89FDC3" w14:textId="2FADD89D" w:rsidR="003D77F3" w:rsidRDefault="00BE7CB3" w:rsidP="00BE7CB3">
      <w:pPr>
        <w:tabs>
          <w:tab w:val="center" w:pos="4110"/>
        </w:tabs>
      </w:pPr>
      <w:r w:rsidRPr="00BA5A3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7A1F00" wp14:editId="3B5BDDE5">
            <wp:extent cx="6584400" cy="4320000"/>
            <wp:effectExtent l="0" t="0" r="6985" b="4445"/>
            <wp:docPr id="359074562" name="Picture 8" descr="A graph with red rectangular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074562" name="Picture 8" descr="A graph with red rectangular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44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D77F3" w:rsidSect="00BE7CB3">
      <w:pgSz w:w="16838" w:h="11906" w:orient="landscape"/>
      <w:pgMar w:top="2268" w:right="1417" w:bottom="1417" w:left="141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469"/>
    <w:rsid w:val="003D77F3"/>
    <w:rsid w:val="00450F15"/>
    <w:rsid w:val="006F7651"/>
    <w:rsid w:val="00891A44"/>
    <w:rsid w:val="00915126"/>
    <w:rsid w:val="00A05D08"/>
    <w:rsid w:val="00B61E9C"/>
    <w:rsid w:val="00BE7CB3"/>
    <w:rsid w:val="00D3153D"/>
    <w:rsid w:val="00D7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7BA8DE-5690-4307-B59E-F98C89AE2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CB3"/>
  </w:style>
  <w:style w:type="paragraph" w:styleId="Heading1">
    <w:name w:val="heading 1"/>
    <w:basedOn w:val="Normal"/>
    <w:next w:val="Normal"/>
    <w:link w:val="Heading1Char"/>
    <w:uiPriority w:val="9"/>
    <w:qFormat/>
    <w:rsid w:val="00D764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64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46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46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46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46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46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46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46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F7651"/>
    <w:pPr>
      <w:spacing w:after="0" w:line="240" w:lineRule="auto"/>
    </w:pPr>
    <w:rPr>
      <w:rFonts w:eastAsiaTheme="minorEastAsia"/>
      <w:lang w:eastAsia="tr-TR"/>
    </w:rPr>
  </w:style>
  <w:style w:type="character" w:customStyle="1" w:styleId="NoSpacingChar">
    <w:name w:val="No Spacing Char"/>
    <w:basedOn w:val="DefaultParagraphFont"/>
    <w:link w:val="NoSpacing"/>
    <w:uiPriority w:val="1"/>
    <w:rsid w:val="006F7651"/>
    <w:rPr>
      <w:rFonts w:eastAsiaTheme="minorEastAsia"/>
      <w:lang w:eastAsia="tr-TR"/>
    </w:rPr>
  </w:style>
  <w:style w:type="character" w:customStyle="1" w:styleId="Heading1Char">
    <w:name w:val="Heading 1 Char"/>
    <w:basedOn w:val="DefaultParagraphFont"/>
    <w:link w:val="Heading1"/>
    <w:uiPriority w:val="9"/>
    <w:rsid w:val="00D764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64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46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46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46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46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46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46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46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64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64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46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646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64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64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64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64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4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4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64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 NUR GUNER</dc:creator>
  <cp:keywords/>
  <dc:description/>
  <cp:lastModifiedBy>ESRA NUR GUNER</cp:lastModifiedBy>
  <cp:revision>2</cp:revision>
  <dcterms:created xsi:type="dcterms:W3CDTF">2025-03-16T09:18:00Z</dcterms:created>
  <dcterms:modified xsi:type="dcterms:W3CDTF">2025-03-16T09:18:00Z</dcterms:modified>
</cp:coreProperties>
</file>